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840"/>
        <w:gridCol w:w="2060"/>
        <w:gridCol w:w="2000"/>
        <w:gridCol w:w="1260"/>
        <w:gridCol w:w="666"/>
        <w:gridCol w:w="222"/>
      </w:tblGrid>
      <w:tr w:rsidR="00076EA0" w:rsidRPr="00076EA0" w14:paraId="0AF86593" w14:textId="77777777" w:rsidTr="007B578E">
        <w:trPr>
          <w:gridAfter w:val="1"/>
          <w:wAfter w:w="36" w:type="dxa"/>
          <w:trHeight w:val="285"/>
        </w:trPr>
        <w:tc>
          <w:tcPr>
            <w:tcW w:w="81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6C39F" w14:textId="54CD2B0A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pplement Table 2. Baseline Characteristics of septic shock patients with gram-negative infection after 1:2 PSM</w:t>
            </w:r>
            <w:r w:rsidRPr="00076EA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B9038" w14:textId="77777777" w:rsidR="007B578E" w:rsidRPr="00076EA0" w:rsidRDefault="007B578E" w:rsidP="007B578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  <w14:ligatures w14:val="none"/>
              </w:rPr>
            </w:pPr>
            <w:r w:rsidRPr="00076EA0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076EA0" w:rsidRPr="00076EA0" w14:paraId="5FAE0136" w14:textId="77777777" w:rsidTr="007B578E">
        <w:trPr>
          <w:gridAfter w:val="1"/>
          <w:wAfter w:w="36" w:type="dxa"/>
          <w:trHeight w:val="480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D78D6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F1B20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on-corticosteroids use(n=12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47ECB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orticosteroids use(n=9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0320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BBCF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076EA0" w:rsidRPr="00076EA0" w14:paraId="59A4F408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638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e&gt;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6BD5" w14:textId="5175ADF5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77 (62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C304" w14:textId="3E909C7E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54 (6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34D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80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D5E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53 </w:t>
            </w:r>
          </w:p>
        </w:tc>
      </w:tr>
      <w:tr w:rsidR="00076EA0" w:rsidRPr="00076EA0" w14:paraId="13550B6B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2AD13" w14:textId="1F5DC8FC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  <w:r w:rsidR="006963F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male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8765" w14:textId="2A9F75C2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66 (53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1132" w14:textId="4B6D638B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51 (5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8D6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6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3A8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61 </w:t>
            </w:r>
          </w:p>
        </w:tc>
      </w:tr>
      <w:tr w:rsidR="00076EA0" w:rsidRPr="00076EA0" w14:paraId="67AC0E50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B368" w14:textId="4AA10C32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Weight</w:t>
            </w:r>
            <w:r w:rsidR="006963F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K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64B6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83.3±23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825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84.7±2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36D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68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E43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56 </w:t>
            </w:r>
          </w:p>
        </w:tc>
      </w:tr>
      <w:tr w:rsidR="00076EA0" w:rsidRPr="00076EA0" w14:paraId="087AC6AA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1390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68D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88D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FCB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C2B0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76EA0" w:rsidRPr="00076EA0" w14:paraId="1D16B096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0A7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BB71" w14:textId="14F563B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45 (36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937A" w14:textId="49FEB4DD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8 (3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765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49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3C0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16 </w:t>
            </w:r>
          </w:p>
        </w:tc>
      </w:tr>
      <w:tr w:rsidR="00076EA0" w:rsidRPr="00076EA0" w14:paraId="2EF4EFFB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2E6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0872" w14:textId="24FF2019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77 (62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C2A5" w14:textId="3BE48CEA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52 (5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2DD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56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4CC0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99 </w:t>
            </w:r>
          </w:p>
        </w:tc>
      </w:tr>
      <w:tr w:rsidR="00076EA0" w:rsidRPr="00076EA0" w14:paraId="58CF777D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412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ronic pulmonary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691C" w14:textId="53654F1F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42 (34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4A7C" w14:textId="32427DE5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30 (3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65D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C1E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17 </w:t>
            </w:r>
          </w:p>
        </w:tc>
      </w:tr>
      <w:tr w:rsidR="00076EA0" w:rsidRPr="00076EA0" w14:paraId="6CEE8293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E0C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lignant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3C57" w14:textId="709942BB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7 (22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B8F6" w14:textId="2B8F4478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1 (2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789A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94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FF7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33 </w:t>
            </w:r>
          </w:p>
        </w:tc>
      </w:tr>
      <w:tr w:rsidR="00076EA0" w:rsidRPr="00076EA0" w14:paraId="557A39FE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40B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heumatic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2A9B" w14:textId="30496FD8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 6 (4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67C2" w14:textId="1EFEAF14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 7 (7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4316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56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730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19 </w:t>
            </w:r>
          </w:p>
        </w:tc>
      </w:tr>
      <w:tr w:rsidR="00076EA0" w:rsidRPr="00076EA0" w14:paraId="74C3C007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FA16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1093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6.1±3.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B64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5.9 ±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B57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3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F4D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47 </w:t>
            </w:r>
          </w:p>
        </w:tc>
      </w:tr>
      <w:tr w:rsidR="00076EA0" w:rsidRPr="00076EA0" w14:paraId="321CC5BC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BF09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boratory valu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F84B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39FD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1E6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21AD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76EA0" w:rsidRPr="00076EA0" w14:paraId="41B5A05B" w14:textId="77777777" w:rsidTr="007B578E">
        <w:trPr>
          <w:gridAfter w:val="1"/>
          <w:wAfter w:w="3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7B0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utrophils, 10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FBE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14.0±9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F15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13.0±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0B3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47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4BE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99 </w:t>
            </w:r>
          </w:p>
        </w:tc>
      </w:tr>
      <w:tr w:rsidR="00076EA0" w:rsidRPr="00076EA0" w14:paraId="797EFD2C" w14:textId="77777777" w:rsidTr="007B578E">
        <w:trPr>
          <w:gridAfter w:val="1"/>
          <w:wAfter w:w="3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88D0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ymphocytes, 10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97E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0.9±0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5B0E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0.9±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C59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8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2D4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37 </w:t>
            </w:r>
          </w:p>
        </w:tc>
      </w:tr>
      <w:tr w:rsidR="00076EA0" w:rsidRPr="00076EA0" w14:paraId="70BA9A6A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7A4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Hemoglobin, g/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6C1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10.4±2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A3D7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10.3±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5D8C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87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012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21 </w:t>
            </w:r>
          </w:p>
        </w:tc>
      </w:tr>
      <w:tr w:rsidR="00076EA0" w:rsidRPr="00076EA0" w14:paraId="5E01B1A0" w14:textId="77777777" w:rsidTr="007B578E">
        <w:trPr>
          <w:gridAfter w:val="1"/>
          <w:wAfter w:w="36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DAA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latelet, 10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31B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95.2±126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5AE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84.1±11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271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50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A079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92 </w:t>
            </w:r>
          </w:p>
        </w:tc>
      </w:tr>
      <w:tr w:rsidR="00076EA0" w:rsidRPr="00076EA0" w14:paraId="0BD52494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8207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reatinine, mg/d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15650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1.8±1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E49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1.8±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BDF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85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6D20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25 </w:t>
            </w:r>
          </w:p>
        </w:tc>
      </w:tr>
      <w:tr w:rsidR="00076EA0" w:rsidRPr="00076EA0" w14:paraId="56EF9944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EBC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UN, mg/d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ED7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32.6±21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C25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34.9±2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FC4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45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77D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03 </w:t>
            </w:r>
          </w:p>
        </w:tc>
      </w:tr>
      <w:tr w:rsidR="00076EA0" w:rsidRPr="00076EA0" w14:paraId="4D29397D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7A7B6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actate, mmol/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BB1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4.2±3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861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4.7±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7176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33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2F66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35 </w:t>
            </w:r>
          </w:p>
        </w:tc>
      </w:tr>
      <w:tr w:rsidR="00076EA0" w:rsidRPr="00076EA0" w14:paraId="40806306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5DA8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verity of illne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C96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3AC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0D35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918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76EA0" w:rsidRPr="00076EA0" w14:paraId="3BB953C6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B08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APSII sc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F7B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9±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F450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9±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750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42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8BA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10 </w:t>
            </w:r>
          </w:p>
        </w:tc>
      </w:tr>
      <w:tr w:rsidR="00076EA0" w:rsidRPr="00076EA0" w14:paraId="6136F378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AA4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FA sc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F78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50±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FE2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50±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2CC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9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DB5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37 </w:t>
            </w:r>
          </w:p>
        </w:tc>
      </w:tr>
      <w:tr w:rsidR="00076EA0" w:rsidRPr="00076EA0" w14:paraId="6655A242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3277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fection Sit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B9F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66EE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9D6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84C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76EA0" w:rsidRPr="00076EA0" w14:paraId="0AB2C014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AC7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ulmona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5AE7" w14:textId="4CD0752D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33 (26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36F1" w14:textId="00A87E45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6 (2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B26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86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5CF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46 </w:t>
            </w:r>
          </w:p>
        </w:tc>
      </w:tr>
      <w:tr w:rsidR="00076EA0" w:rsidRPr="00076EA0" w14:paraId="36387C13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F850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Urina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F1523" w14:textId="742C0C4C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35 (28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D75F" w14:textId="2C638315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7 (3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5AC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92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B3D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34 </w:t>
            </w:r>
          </w:p>
        </w:tc>
      </w:tr>
      <w:tr w:rsidR="00076EA0" w:rsidRPr="00076EA0" w14:paraId="6D89244C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C27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bdomin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E0A3B" w14:textId="6E497EB1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1 (8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4497" w14:textId="5B00D509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 9 (1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0F72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98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8A4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36 </w:t>
            </w:r>
          </w:p>
        </w:tc>
      </w:tr>
      <w:tr w:rsidR="00076EA0" w:rsidRPr="00076EA0" w14:paraId="57B8A0B3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706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loo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EA50A" w14:textId="3E8D9E84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8 (22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3C02" w14:textId="49F9AE69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8 (2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0E9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52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860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67 </w:t>
            </w:r>
          </w:p>
        </w:tc>
      </w:tr>
      <w:tr w:rsidR="00076EA0" w:rsidRPr="00076EA0" w14:paraId="33C758B0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D62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Other Si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A248" w14:textId="5A07166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6 (13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979E" w14:textId="0AA4C5EB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0 (1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C852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83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13A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58 </w:t>
            </w:r>
          </w:p>
        </w:tc>
      </w:tr>
      <w:tr w:rsidR="00076EA0" w:rsidRPr="00076EA0" w14:paraId="1E2C48C6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372D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athogen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67A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4553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468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A61F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76EA0" w:rsidRPr="00076EA0" w14:paraId="36B59006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8ED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scherichia Col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05A6" w14:textId="148E4098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38 (30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98B4" w14:textId="298D037D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27 (30.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24B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1.0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FC23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19 </w:t>
            </w:r>
          </w:p>
        </w:tc>
      </w:tr>
      <w:tr w:rsidR="00076EA0" w:rsidRPr="00076EA0" w14:paraId="06202013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310B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Klebsiel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4052" w14:textId="21CBA50F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2 (9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8AE5" w14:textId="5619984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1 (1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256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2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461F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79 </w:t>
            </w:r>
          </w:p>
        </w:tc>
      </w:tr>
      <w:tr w:rsidR="00076EA0" w:rsidRPr="00076EA0" w14:paraId="2133BB6E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215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seudomona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C9EC" w14:textId="1C87F15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1 (8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341B" w14:textId="70826996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1 (1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D3B0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58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E5B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07 </w:t>
            </w:r>
          </w:p>
        </w:tc>
      </w:tr>
      <w:tr w:rsidR="00076EA0" w:rsidRPr="00076EA0" w14:paraId="0BF6E217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40E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DBE0" w14:textId="76A6B1E0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62 (50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7E0D1" w14:textId="59DB8562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4 (4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6D7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57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641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97 </w:t>
            </w:r>
          </w:p>
        </w:tc>
      </w:tr>
      <w:tr w:rsidR="00076EA0" w:rsidRPr="00076EA0" w14:paraId="6F2AE4AC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4441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reatment in first 24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386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53A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5EB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4C15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76EA0" w:rsidRPr="00076EA0" w14:paraId="336A09DB" w14:textId="77777777" w:rsidTr="007B578E">
        <w:trPr>
          <w:gridAfter w:val="1"/>
          <w:wAfter w:w="36" w:type="dxa"/>
          <w:trHeight w:val="58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39D2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quivalent norepinephrine dose (μg/Kg/min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FF57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0.19±0.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09774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0.22±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F17BB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26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2B90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55 </w:t>
            </w:r>
          </w:p>
        </w:tc>
      </w:tr>
      <w:tr w:rsidR="00076EA0" w:rsidRPr="00076EA0" w14:paraId="1D8FFA43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E889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nal replacement therap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784F" w14:textId="3658FA25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11 (8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2C71" w14:textId="07E1EC16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 6 (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EB84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72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463A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085 </w:t>
            </w:r>
          </w:p>
        </w:tc>
      </w:tr>
      <w:tr w:rsidR="00076EA0" w:rsidRPr="00076EA0" w14:paraId="00446610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A8FE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echanical Venti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EB25" w14:textId="6690553C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80 (65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CC03B" w14:textId="606C507F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64 (7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796D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43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17B4F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30 </w:t>
            </w:r>
          </w:p>
        </w:tc>
      </w:tr>
      <w:tr w:rsidR="00076EA0" w:rsidRPr="00076EA0" w14:paraId="16625AFC" w14:textId="77777777" w:rsidTr="007B578E">
        <w:trPr>
          <w:gridAfter w:val="1"/>
          <w:wAfter w:w="36" w:type="dxa"/>
          <w:trHeight w:val="27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178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Antibiotics U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06EB6" w14:textId="5B96B4DB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116 (94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3953" w14:textId="0D88FE76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    89 (9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ECB5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C78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255 </w:t>
            </w:r>
          </w:p>
        </w:tc>
      </w:tr>
      <w:tr w:rsidR="00076EA0" w:rsidRPr="00076EA0" w14:paraId="699B6B7E" w14:textId="77777777" w:rsidTr="007B578E">
        <w:trPr>
          <w:gridAfter w:val="1"/>
          <w:wAfter w:w="36" w:type="dxa"/>
          <w:trHeight w:val="285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93516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otal fluid of IV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66808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446±41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1C8FC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208±4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295D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227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7A901" w14:textId="77777777" w:rsidR="007B578E" w:rsidRPr="00076EA0" w:rsidRDefault="007B578E" w:rsidP="007B578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0.166 </w:t>
            </w:r>
          </w:p>
        </w:tc>
      </w:tr>
      <w:tr w:rsidR="00076EA0" w:rsidRPr="00076EA0" w14:paraId="2F752585" w14:textId="77777777" w:rsidTr="007B578E">
        <w:trPr>
          <w:gridAfter w:val="1"/>
          <w:wAfter w:w="36" w:type="dxa"/>
          <w:trHeight w:val="312"/>
        </w:trPr>
        <w:tc>
          <w:tcPr>
            <w:tcW w:w="878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7C2B4" w14:textId="3AFEC5B5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76EA0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APS II: The Simplified Acute Physiology Score II. SOFA: the Sequential Organ Failure Assessment Scores. BUN: blood urea nitrogen. The SOFA score and SAPSII score were calculated within the first 24 hours of ICU admission. SMD: standardized mean difference.</w:t>
            </w:r>
          </w:p>
        </w:tc>
      </w:tr>
      <w:tr w:rsidR="00076EA0" w:rsidRPr="00076EA0" w14:paraId="7F70CA48" w14:textId="77777777" w:rsidTr="007B578E">
        <w:trPr>
          <w:trHeight w:val="278"/>
        </w:trPr>
        <w:tc>
          <w:tcPr>
            <w:tcW w:w="878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D26A6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526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578E" w:rsidRPr="00076EA0" w14:paraId="6FBB9103" w14:textId="77777777" w:rsidTr="007B578E">
        <w:trPr>
          <w:trHeight w:val="278"/>
        </w:trPr>
        <w:tc>
          <w:tcPr>
            <w:tcW w:w="878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D374D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444A" w14:textId="77777777" w:rsidR="007B578E" w:rsidRPr="00076EA0" w:rsidRDefault="007B578E" w:rsidP="007B57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FB5AD9D" w14:textId="77777777" w:rsidR="0043794B" w:rsidRPr="00076EA0" w:rsidRDefault="0043794B"/>
    <w:sectPr w:rsidR="0043794B" w:rsidRPr="00076EA0" w:rsidSect="00E72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46D"/>
    <w:rsid w:val="00076EA0"/>
    <w:rsid w:val="0043794B"/>
    <w:rsid w:val="006963FE"/>
    <w:rsid w:val="007B578E"/>
    <w:rsid w:val="00D1046D"/>
    <w:rsid w:val="00E72C3E"/>
    <w:rsid w:val="00FC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720E5"/>
  <w15:chartTrackingRefBased/>
  <w15:docId w15:val="{0372FD5A-CB32-4E67-8BF6-AC9A518E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5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8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董</dc:creator>
  <cp:keywords/>
  <dc:description/>
  <cp:lastModifiedBy>毅 董</cp:lastModifiedBy>
  <cp:revision>4</cp:revision>
  <dcterms:created xsi:type="dcterms:W3CDTF">2023-09-24T05:44:00Z</dcterms:created>
  <dcterms:modified xsi:type="dcterms:W3CDTF">2023-10-12T01:53:00Z</dcterms:modified>
</cp:coreProperties>
</file>